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auListe1Clair1"/>
        <w:tblW w:w="0" w:type="auto"/>
        <w:tblLayout w:type="fixed"/>
        <w:tblLook w:val="04A0" w:firstRow="1" w:lastRow="0" w:firstColumn="1" w:lastColumn="0" w:noHBand="0" w:noVBand="1"/>
      </w:tblPr>
      <w:tblGrid>
        <w:gridCol w:w="1848"/>
        <w:gridCol w:w="500"/>
        <w:gridCol w:w="500"/>
        <w:gridCol w:w="500"/>
        <w:gridCol w:w="856"/>
        <w:gridCol w:w="500"/>
        <w:gridCol w:w="500"/>
        <w:gridCol w:w="500"/>
        <w:gridCol w:w="500"/>
        <w:gridCol w:w="856"/>
        <w:gridCol w:w="649"/>
        <w:gridCol w:w="676"/>
        <w:gridCol w:w="1191"/>
      </w:tblGrid>
      <w:tr w:rsidR="004B3EBA" w:rsidRPr="00D66A75" w:rsidTr="00C26E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vMerge w:val="restart"/>
            <w:noWrap/>
            <w:hideMark/>
          </w:tcPr>
          <w:p w:rsidR="004B3EBA" w:rsidRPr="00FB6EC4" w:rsidRDefault="004B3EBA" w:rsidP="00C26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terns</w:t>
            </w:r>
          </w:p>
        </w:tc>
        <w:tc>
          <w:tcPr>
            <w:tcW w:w="6537" w:type="dxa"/>
            <w:gridSpan w:val="11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:rsidR="004B3EBA" w:rsidRPr="00FB6EC4" w:rsidRDefault="004B3EBA" w:rsidP="00C26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B6EC4">
              <w:rPr>
                <w:rFonts w:ascii="Times New Roman" w:eastAsia="Times New Roman" w:hAnsi="Times New Roman" w:cs="Times New Roman"/>
                <w:color w:val="000000"/>
              </w:rPr>
              <w:t>Chromomosome</w:t>
            </w:r>
            <w:proofErr w:type="spellEnd"/>
          </w:p>
        </w:tc>
        <w:tc>
          <w:tcPr>
            <w:tcW w:w="1191" w:type="dxa"/>
            <w:vMerge w:val="restart"/>
            <w:tcBorders>
              <w:left w:val="nil"/>
            </w:tcBorders>
            <w:noWrap/>
            <w:hideMark/>
          </w:tcPr>
          <w:p w:rsidR="004B3EBA" w:rsidRPr="00FB6EC4" w:rsidRDefault="004B3EBA" w:rsidP="00C26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aps/>
                <w:color w:val="000000"/>
              </w:rPr>
              <w:t>Total</w:t>
            </w:r>
          </w:p>
        </w:tc>
      </w:tr>
      <w:tr w:rsidR="004B3EBA" w:rsidRPr="00D66A75" w:rsidTr="00C26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vMerge/>
            <w:tcBorders>
              <w:bottom w:val="single" w:sz="4" w:space="0" w:color="FFFFFF" w:themeColor="background1"/>
            </w:tcBorders>
            <w:hideMark/>
          </w:tcPr>
          <w:p w:rsidR="004B3EBA" w:rsidRPr="00FB6EC4" w:rsidRDefault="004B3EBA" w:rsidP="00C26E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  <w:t>1</w:t>
            </w:r>
          </w:p>
        </w:tc>
        <w:tc>
          <w:tcPr>
            <w:tcW w:w="500" w:type="dxa"/>
            <w:tcBorders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  <w:t>2</w:t>
            </w:r>
          </w:p>
        </w:tc>
        <w:tc>
          <w:tcPr>
            <w:tcW w:w="500" w:type="dxa"/>
            <w:tcBorders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  <w:t>3</w:t>
            </w:r>
          </w:p>
        </w:tc>
        <w:tc>
          <w:tcPr>
            <w:tcW w:w="856" w:type="dxa"/>
            <w:tcBorders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  <w:t>4</w:t>
            </w:r>
          </w:p>
        </w:tc>
        <w:tc>
          <w:tcPr>
            <w:tcW w:w="500" w:type="dxa"/>
            <w:tcBorders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  <w:t>5</w:t>
            </w:r>
          </w:p>
        </w:tc>
        <w:tc>
          <w:tcPr>
            <w:tcW w:w="500" w:type="dxa"/>
            <w:tcBorders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  <w:t>6</w:t>
            </w:r>
          </w:p>
        </w:tc>
        <w:tc>
          <w:tcPr>
            <w:tcW w:w="500" w:type="dxa"/>
            <w:tcBorders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  <w:t>7</w:t>
            </w:r>
          </w:p>
        </w:tc>
        <w:tc>
          <w:tcPr>
            <w:tcW w:w="500" w:type="dxa"/>
            <w:tcBorders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  <w:t>8</w:t>
            </w:r>
          </w:p>
        </w:tc>
        <w:tc>
          <w:tcPr>
            <w:tcW w:w="856" w:type="dxa"/>
            <w:tcBorders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  <w:t>9</w:t>
            </w:r>
          </w:p>
        </w:tc>
        <w:tc>
          <w:tcPr>
            <w:tcW w:w="649" w:type="dxa"/>
            <w:tcBorders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  <w:t>10</w:t>
            </w:r>
          </w:p>
        </w:tc>
        <w:tc>
          <w:tcPr>
            <w:tcW w:w="676" w:type="dxa"/>
            <w:tcBorders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</w:rPr>
              <w:t>11</w:t>
            </w:r>
          </w:p>
        </w:tc>
        <w:tc>
          <w:tcPr>
            <w:tcW w:w="1191" w:type="dxa"/>
            <w:vMerge/>
            <w:tcBorders>
              <w:left w:val="nil"/>
              <w:bottom w:val="single" w:sz="4" w:space="0" w:color="FFFFFF" w:themeColor="background1"/>
            </w:tcBorders>
            <w:hideMark/>
          </w:tcPr>
          <w:p w:rsidR="004B3EBA" w:rsidRPr="00FB6EC4" w:rsidRDefault="004B3EBA" w:rsidP="00C26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4B3EBA" w:rsidRPr="00D66A75" w:rsidTr="00C26E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  <w:t>2x-1</w:t>
            </w:r>
          </w:p>
        </w:tc>
        <w:tc>
          <w:tcPr>
            <w:tcW w:w="500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6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0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6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9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1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4B3EBA" w:rsidRPr="00D66A75" w:rsidTr="00C26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:rsidR="004B3EBA" w:rsidRPr="00FB6EC4" w:rsidRDefault="004B3EBA" w:rsidP="00C26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  <w:t>2x-2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noWrap/>
            <w:hideMark/>
          </w:tcPr>
          <w:p w:rsidR="004B3EBA" w:rsidRPr="00FB6EC4" w:rsidRDefault="004B3EBA" w:rsidP="00C26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6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9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dxa"/>
            <w:noWrap/>
            <w:hideMark/>
          </w:tcPr>
          <w:p w:rsidR="004B3EBA" w:rsidRPr="00FB6EC4" w:rsidRDefault="004B3EBA" w:rsidP="00C26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4B3EBA" w:rsidRPr="00D66A75" w:rsidTr="00C26E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:rsidR="004B3EBA" w:rsidRPr="00FB6EC4" w:rsidRDefault="004B3EBA" w:rsidP="00C26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  <w:t>2x-3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6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6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9" w:type="dxa"/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6" w:type="dxa"/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1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4B3EBA" w:rsidRPr="00D66A75" w:rsidTr="00C26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:rsidR="004B3EBA" w:rsidRPr="00FB6EC4" w:rsidRDefault="004B3EBA" w:rsidP="00C26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  <w:t>2x-4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noWrap/>
            <w:hideMark/>
          </w:tcPr>
          <w:p w:rsidR="004B3EBA" w:rsidRPr="00FB6EC4" w:rsidRDefault="004B3EBA" w:rsidP="00C26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9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dxa"/>
            <w:noWrap/>
            <w:hideMark/>
          </w:tcPr>
          <w:p w:rsidR="004B3EBA" w:rsidRPr="00FB6EC4" w:rsidRDefault="004B3EBA" w:rsidP="00C26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4B3EBA" w:rsidRPr="00D66A75" w:rsidTr="00C26E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:rsidR="004B3EBA" w:rsidRPr="00FB6EC4" w:rsidRDefault="004B3EBA" w:rsidP="00C26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  <w:t>1</w:t>
            </w: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6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6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9" w:type="dxa"/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6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</w:tr>
      <w:tr w:rsidR="004B3EBA" w:rsidRPr="00D66A75" w:rsidTr="00C26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:rsidR="004B3EBA" w:rsidRPr="00FB6EC4" w:rsidRDefault="004B3EBA" w:rsidP="00C26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  <w:t>1</w:t>
            </w: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9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4B3EBA" w:rsidRPr="00D66A75" w:rsidTr="00C26E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:rsidR="004B3EBA" w:rsidRPr="00FB6EC4" w:rsidRDefault="004B3EBA" w:rsidP="00C26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  <w:t>1</w:t>
            </w: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6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6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49" w:type="dxa"/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6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4B3EBA" w:rsidRPr="00D66A75" w:rsidTr="00C26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:rsidR="004B3EBA" w:rsidRPr="00FB6EC4" w:rsidRDefault="004B3EBA" w:rsidP="00C26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  <w:t>2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9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6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4B3EBA" w:rsidRPr="00D66A75" w:rsidTr="00C26E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  <w:t>3</w:t>
            </w:r>
          </w:p>
        </w:tc>
        <w:tc>
          <w:tcPr>
            <w:tcW w:w="500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6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0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0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0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6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9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6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</w:tr>
      <w:tr w:rsidR="004B3EBA" w:rsidRPr="00D66A75" w:rsidTr="00C26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:rsidR="004B3EBA" w:rsidRPr="00FB6EC4" w:rsidRDefault="004B3EBA" w:rsidP="00C26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  <w:t>4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noWrap/>
            <w:hideMark/>
          </w:tcPr>
          <w:p w:rsidR="004B3EBA" w:rsidRPr="00FB6EC4" w:rsidRDefault="004B3EBA" w:rsidP="00C26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49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6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</w:tr>
      <w:tr w:rsidR="004B3EBA" w:rsidRPr="00D66A75" w:rsidTr="00C26E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0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0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0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0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6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9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6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FFFFFF" w:themeColor="background1"/>
            </w:tcBorders>
            <w:noWrap/>
            <w:hideMark/>
          </w:tcPr>
          <w:p w:rsidR="004B3EBA" w:rsidRPr="00FB6EC4" w:rsidRDefault="004B3EBA" w:rsidP="00C2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</w:tr>
      <w:tr w:rsidR="004B3EBA" w:rsidRPr="00D66A75" w:rsidTr="00C26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:rsidR="004B3EBA" w:rsidRPr="00FB6EC4" w:rsidRDefault="004B3EBA" w:rsidP="00C26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  <w:t>6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6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9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dxa"/>
            <w:noWrap/>
            <w:hideMark/>
          </w:tcPr>
          <w:p w:rsidR="004B3EBA" w:rsidRPr="00FB6EC4" w:rsidRDefault="004B3EBA" w:rsidP="00C26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4B3EBA" w:rsidRPr="00D66A75" w:rsidTr="00C26E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:rsidR="004B3EBA" w:rsidRPr="00FB6EC4" w:rsidRDefault="004B3EBA" w:rsidP="00C26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  <w:t>7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6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6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9" w:type="dxa"/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6" w:type="dxa"/>
            <w:noWrap/>
            <w:hideMark/>
          </w:tcPr>
          <w:p w:rsidR="004B3EBA" w:rsidRPr="00FB6EC4" w:rsidRDefault="004B3EBA" w:rsidP="00C26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B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1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4B3EBA" w:rsidRPr="00D66A75" w:rsidTr="00C26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noWrap/>
            <w:hideMark/>
          </w:tcPr>
          <w:p w:rsidR="004B3EBA" w:rsidRPr="00FB6EC4" w:rsidRDefault="004B3EBA" w:rsidP="00C26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856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*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500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*</w:t>
            </w:r>
          </w:p>
        </w:tc>
        <w:tc>
          <w:tcPr>
            <w:tcW w:w="649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676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*</w:t>
            </w:r>
          </w:p>
        </w:tc>
        <w:tc>
          <w:tcPr>
            <w:tcW w:w="1191" w:type="dxa"/>
            <w:noWrap/>
            <w:hideMark/>
          </w:tcPr>
          <w:p w:rsidR="004B3EBA" w:rsidRPr="00FB6EC4" w:rsidRDefault="004B3EBA" w:rsidP="00C2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3*</w:t>
            </w:r>
          </w:p>
        </w:tc>
      </w:tr>
    </w:tbl>
    <w:p w:rsidR="006D63B8" w:rsidRDefault="006D63B8">
      <w:bookmarkStart w:id="0" w:name="_GoBack"/>
      <w:bookmarkEnd w:id="0"/>
    </w:p>
    <w:sectPr w:rsidR="006D6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EBA"/>
    <w:rsid w:val="004B3EBA"/>
    <w:rsid w:val="006D6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E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Liste1Clair1">
    <w:name w:val="Tableau Liste 1 Clair1"/>
    <w:basedOn w:val="TableNormal"/>
    <w:uiPriority w:val="46"/>
    <w:rsid w:val="004B3EB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E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Liste1Clair1">
    <w:name w:val="Tableau Liste 1 Clair1"/>
    <w:basedOn w:val="TableNormal"/>
    <w:uiPriority w:val="46"/>
    <w:rsid w:val="004B3EB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nci, Alberto (Bioversity-France)</dc:creator>
  <cp:lastModifiedBy>Cenci, Alberto (Bioversity-France)</cp:lastModifiedBy>
  <cp:revision>1</cp:revision>
  <dcterms:created xsi:type="dcterms:W3CDTF">2020-01-08T10:21:00Z</dcterms:created>
  <dcterms:modified xsi:type="dcterms:W3CDTF">2020-01-08T10:22:00Z</dcterms:modified>
</cp:coreProperties>
</file>